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3.</w:t>
      </w:r>
      <w:r>
        <w:rPr>
          <w:rFonts w:cs="Arial" w:ascii="Arial" w:hAnsi="Arial"/>
          <w:sz w:val="20"/>
        </w:rPr>
        <w:t xml:space="preserve"> Top 100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-correlated genes at time point t3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85"/>
        <w:gridCol w:w="1320"/>
        <w:gridCol w:w="1923"/>
        <w:gridCol w:w="1701"/>
        <w:gridCol w:w="1134"/>
        <w:gridCol w:w="1559"/>
        <w:gridCol w:w="850"/>
      </w:tblGrid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Dros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-set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sembl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lybase id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80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8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684_a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8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2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90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9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65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9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4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3F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khead domain 3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8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11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60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3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p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mperature-induced paralytic 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200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7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429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15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42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53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9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6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418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35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41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521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p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mperature-induced paralytic 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09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7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67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6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09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6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06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3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09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6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0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52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5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13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5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3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7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7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76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7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1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ctoni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cton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41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78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96Cb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96C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4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9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12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1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760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1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1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8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53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8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t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inine methyltransferase 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53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8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8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to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80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4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29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002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12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ethov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9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30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0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78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0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72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8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00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16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29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6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3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70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7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38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7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7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33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3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88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97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0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72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39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3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48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3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0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16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1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28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6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36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3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71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3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17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61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6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71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6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4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63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6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21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6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23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51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2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632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1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24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09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76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7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564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7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4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s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ide of seven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36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2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2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1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90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0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341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1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1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4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98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04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39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3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98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0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88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7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03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m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ml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08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7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58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25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2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70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2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4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mp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mechanoreceptor potential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37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60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507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69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5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9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02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5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8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2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50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73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4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21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2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31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2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0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14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1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36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1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47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353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4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5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69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6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14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6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8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lp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 domain leucine-rich repeat protein phosphat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55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4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pina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7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64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g-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rcadianly Regulated Ge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7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7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17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4220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7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22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58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1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1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05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05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70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7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05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7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0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15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2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9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9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10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9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2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04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0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8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0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4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3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53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39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0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4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ch pota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60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65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6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19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6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6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3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3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8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7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7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96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2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2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563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2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46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18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3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t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fective transmitter rele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40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6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30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8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42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7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7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l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tal-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23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6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5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i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iris 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38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75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9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18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04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5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49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2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phaTub85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pha-Tubulin at 85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91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4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88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39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3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789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3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3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28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2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85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2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1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5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3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59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ip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22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8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49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t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tinase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42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27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socros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12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1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r49A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uticular protein 49A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701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5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7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n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86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5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04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29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2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72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2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v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090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5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8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8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4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3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2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08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00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800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0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3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nt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nt oncogene analog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43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f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4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cRbeta-96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cotinic Acetylcholine Receptor beta 96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349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7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11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23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2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91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73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20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2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43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62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98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9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96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9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25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541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5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772_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54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0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1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1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